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75E11" w14:textId="220F4550" w:rsidR="00872670" w:rsidRDefault="00872670" w:rsidP="00872670">
      <w:pPr>
        <w:rPr>
          <w:rFonts w:cstheme="minorHAnsi"/>
          <w:b/>
          <w:bCs/>
          <w:lang w:val="en-US"/>
        </w:rPr>
      </w:pPr>
      <w:r w:rsidRPr="00872670">
        <w:rPr>
          <w:rFonts w:cstheme="minorHAnsi"/>
          <w:b/>
          <w:bCs/>
          <w:lang w:val="en-US"/>
        </w:rPr>
        <w:t>Supplement</w:t>
      </w:r>
      <w:ins w:id="0" w:author="Amann, Niklas" w:date="2025-10-28T22:24:00Z">
        <w:r w:rsidR="002019E9">
          <w:rPr>
            <w:rFonts w:cstheme="minorHAnsi"/>
            <w:b/>
            <w:bCs/>
            <w:lang w:val="en-US"/>
          </w:rPr>
          <w:t>ary Information</w:t>
        </w:r>
      </w:ins>
      <w:del w:id="1" w:author="Amann, Niklas" w:date="2025-10-28T22:24:00Z">
        <w:r w:rsidRPr="00872670" w:rsidDel="002019E9">
          <w:rPr>
            <w:rFonts w:cstheme="minorHAnsi"/>
            <w:b/>
            <w:bCs/>
            <w:lang w:val="en-US"/>
          </w:rPr>
          <w:delText xml:space="preserve">s </w:delText>
        </w:r>
      </w:del>
    </w:p>
    <w:tbl>
      <w:tblPr>
        <w:tblStyle w:val="Tabellenraster"/>
        <w:tblW w:w="2968" w:type="dxa"/>
        <w:tblInd w:w="-705" w:type="dxa"/>
        <w:tblLook w:val="04A0" w:firstRow="1" w:lastRow="0" w:firstColumn="1" w:lastColumn="0" w:noHBand="0" w:noVBand="1"/>
        <w:tblPrChange w:id="2" w:author="Amann, Niklas" w:date="2025-10-28T22:31:00Z">
          <w:tblPr>
            <w:tblStyle w:val="Tabellenraster"/>
            <w:tblW w:w="2968" w:type="dxa"/>
            <w:tblInd w:w="-705" w:type="dxa"/>
            <w:tblLook w:val="04A0" w:firstRow="1" w:lastRow="0" w:firstColumn="1" w:lastColumn="0" w:noHBand="0" w:noVBand="1"/>
          </w:tblPr>
        </w:tblPrChange>
      </w:tblPr>
      <w:tblGrid>
        <w:gridCol w:w="2968"/>
        <w:tblGridChange w:id="3">
          <w:tblGrid>
            <w:gridCol w:w="2968"/>
          </w:tblGrid>
        </w:tblGridChange>
      </w:tblGrid>
      <w:tr w:rsidR="002C6101" w14:paraId="658D069F" w14:textId="77777777" w:rsidTr="002019E9">
        <w:trPr>
          <w:trHeight w:val="397"/>
          <w:ins w:id="4" w:author="Amann, Niklas" w:date="2025-10-26T15:40:00Z"/>
          <w:trPrChange w:id="5" w:author="Amann, Niklas" w:date="2025-10-28T22:31:00Z">
            <w:trPr>
              <w:trHeight w:val="397"/>
            </w:trPr>
          </w:trPrChange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  <w:tcPrChange w:id="6" w:author="Amann, Niklas" w:date="2025-10-28T22:31:00Z">
              <w:tcPr>
                <w:tcW w:w="296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BE4D5" w:themeFill="accent2" w:themeFillTint="33"/>
                <w:hideMark/>
              </w:tcPr>
            </w:tcPrChange>
          </w:tcPr>
          <w:p w14:paraId="283071DD" w14:textId="77777777" w:rsidR="002C6101" w:rsidRPr="00872670" w:rsidRDefault="002C6101" w:rsidP="003B7682">
            <w:pPr>
              <w:rPr>
                <w:ins w:id="7" w:author="Amann, Niklas" w:date="2025-10-26T15:40:00Z"/>
                <w:sz w:val="18"/>
                <w:szCs w:val="18"/>
                <w:lang w:val="en-GB"/>
              </w:rPr>
            </w:pPr>
            <w:ins w:id="8" w:author="Amann, Niklas" w:date="2025-10-26T15:40:00Z">
              <w:r w:rsidRPr="002C6101">
                <w:rPr>
                  <w:sz w:val="18"/>
                  <w:szCs w:val="18"/>
                  <w:lang w:val="en-GB"/>
                </w:rPr>
                <w:t xml:space="preserve">Quality indicators </w:t>
              </w:r>
              <w:r>
                <w:rPr>
                  <w:sz w:val="18"/>
                  <w:szCs w:val="18"/>
                  <w:lang w:val="en-GB"/>
                </w:rPr>
                <w:t>HBOC</w:t>
              </w:r>
            </w:ins>
          </w:p>
        </w:tc>
      </w:tr>
      <w:tr w:rsidR="002C6101" w14:paraId="3EB678D0" w14:textId="77777777" w:rsidTr="003B7682">
        <w:trPr>
          <w:trHeight w:val="397"/>
          <w:ins w:id="9" w:author="Amann, Niklas" w:date="2025-10-26T15:40:00Z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3EBB5" w14:textId="77777777" w:rsidR="002C6101" w:rsidRPr="002C6101" w:rsidRDefault="002C6101" w:rsidP="003B7682">
            <w:pPr>
              <w:spacing w:line="240" w:lineRule="auto"/>
              <w:contextualSpacing/>
              <w:jc w:val="left"/>
              <w:rPr>
                <w:ins w:id="10" w:author="Amann, Niklas" w:date="2025-10-26T15:40:00Z"/>
                <w:rFonts w:cstheme="minorHAnsi"/>
                <w:sz w:val="18"/>
                <w:szCs w:val="18"/>
                <w:lang w:val="en-GB"/>
              </w:rPr>
            </w:pPr>
            <w:ins w:id="11" w:author="Amann, Niklas" w:date="2025-10-26T15:40:00Z">
              <w:r w:rsidRPr="002C6101">
                <w:rPr>
                  <w:sz w:val="18"/>
                  <w:szCs w:val="18"/>
                  <w:lang w:val="en-GB"/>
                </w:rPr>
                <w:t>Basic data (Affected, Non-affected persons, Cooperation partners)</w:t>
              </w:r>
            </w:ins>
          </w:p>
        </w:tc>
      </w:tr>
      <w:tr w:rsidR="002C6101" w14:paraId="7E191112" w14:textId="77777777" w:rsidTr="003B7682">
        <w:trPr>
          <w:trHeight w:val="397"/>
          <w:ins w:id="12" w:author="Amann, Niklas" w:date="2025-10-26T15:40:00Z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5995A" w14:textId="77777777" w:rsidR="002C6101" w:rsidRPr="002C6101" w:rsidRDefault="002C6101" w:rsidP="003B7682">
            <w:pPr>
              <w:spacing w:line="240" w:lineRule="auto"/>
              <w:contextualSpacing/>
              <w:jc w:val="left"/>
              <w:rPr>
                <w:ins w:id="13" w:author="Amann, Niklas" w:date="2025-10-26T15:40:00Z"/>
                <w:rFonts w:cstheme="minorHAnsi"/>
                <w:sz w:val="18"/>
                <w:szCs w:val="18"/>
                <w:lang w:val="en-GB"/>
              </w:rPr>
            </w:pPr>
            <w:ins w:id="14" w:author="Amann, Niklas" w:date="2025-10-26T15:40:00Z">
              <w:r w:rsidRPr="002C6101">
                <w:rPr>
                  <w:sz w:val="18"/>
                  <w:szCs w:val="18"/>
                  <w:lang w:val="en-GB"/>
                </w:rPr>
                <w:t>Detection rate in IBCS</w:t>
              </w:r>
            </w:ins>
          </w:p>
        </w:tc>
      </w:tr>
      <w:tr w:rsidR="002C6101" w14:paraId="754DDBBC" w14:textId="77777777" w:rsidTr="003B7682">
        <w:trPr>
          <w:trHeight w:val="397"/>
          <w:ins w:id="15" w:author="Amann, Niklas" w:date="2025-10-26T15:40:00Z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0D7A7" w14:textId="77777777" w:rsidR="002C6101" w:rsidRPr="002C6101" w:rsidRDefault="002C6101" w:rsidP="003B7682">
            <w:pPr>
              <w:spacing w:line="240" w:lineRule="auto"/>
              <w:contextualSpacing/>
              <w:jc w:val="left"/>
              <w:rPr>
                <w:ins w:id="16" w:author="Amann, Niklas" w:date="2025-10-26T15:40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17" w:author="Amann, Niklas" w:date="2025-10-26T15:40:00Z">
              <w:r w:rsidRPr="002C6101">
                <w:rPr>
                  <w:sz w:val="18"/>
                  <w:szCs w:val="18"/>
                  <w:lang w:val="en-GB"/>
                </w:rPr>
                <w:t>Histologically confirmed breast cancer and/or DCIS following BI-RADS 4/5 findings in IBCS</w:t>
              </w:r>
            </w:ins>
          </w:p>
        </w:tc>
      </w:tr>
      <w:tr w:rsidR="002C6101" w14:paraId="0E1C9E75" w14:textId="77777777" w:rsidTr="003B7682">
        <w:trPr>
          <w:trHeight w:val="397"/>
          <w:ins w:id="18" w:author="Amann, Niklas" w:date="2025-10-26T15:40:00Z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3B2BC" w14:textId="77777777" w:rsidR="002C6101" w:rsidRPr="002C6101" w:rsidRDefault="002C6101" w:rsidP="003B7682">
            <w:pPr>
              <w:spacing w:line="240" w:lineRule="auto"/>
              <w:contextualSpacing/>
              <w:jc w:val="left"/>
              <w:rPr>
                <w:ins w:id="19" w:author="Amann, Niklas" w:date="2025-10-26T15:40:00Z"/>
                <w:rFonts w:cstheme="minorHAnsi"/>
                <w:sz w:val="18"/>
                <w:szCs w:val="18"/>
                <w:lang w:val="en-GB"/>
              </w:rPr>
            </w:pPr>
            <w:ins w:id="20" w:author="Amann, Niklas" w:date="2025-10-26T15:40:00Z">
              <w:r w:rsidRPr="002C6101">
                <w:rPr>
                  <w:sz w:val="18"/>
                  <w:szCs w:val="18"/>
                  <w:lang w:val="en-GB"/>
                </w:rPr>
                <w:t>Stage distribution of diagnosed breast carcinoma/DCIS in IBCS</w:t>
              </w:r>
            </w:ins>
          </w:p>
        </w:tc>
      </w:tr>
      <w:tr w:rsidR="002C6101" w14:paraId="08981129" w14:textId="77777777" w:rsidTr="003B7682">
        <w:trPr>
          <w:trHeight w:val="397"/>
          <w:ins w:id="21" w:author="Amann, Niklas" w:date="2025-10-26T15:40:00Z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9EE8" w14:textId="77777777" w:rsidR="002C6101" w:rsidRPr="002C6101" w:rsidRDefault="002C6101" w:rsidP="003B7682">
            <w:pPr>
              <w:spacing w:line="240" w:lineRule="auto"/>
              <w:contextualSpacing/>
              <w:jc w:val="left"/>
              <w:rPr>
                <w:ins w:id="22" w:author="Amann, Niklas" w:date="2025-10-26T15:40:00Z"/>
                <w:rFonts w:cstheme="minorHAnsi"/>
                <w:sz w:val="18"/>
                <w:szCs w:val="18"/>
                <w:lang w:val="en-GB"/>
              </w:rPr>
            </w:pPr>
            <w:ins w:id="23" w:author="Amann, Niklas" w:date="2025-10-26T15:40:00Z">
              <w:r w:rsidRPr="002C6101">
                <w:rPr>
                  <w:sz w:val="18"/>
                  <w:szCs w:val="18"/>
                  <w:lang w:val="en-GB"/>
                </w:rPr>
                <w:t>Proportion of positive findings following core needle biopsy in the IBCS</w:t>
              </w:r>
            </w:ins>
          </w:p>
        </w:tc>
      </w:tr>
      <w:tr w:rsidR="002C6101" w14:paraId="723A850F" w14:textId="77777777" w:rsidTr="003B7682">
        <w:trPr>
          <w:trHeight w:val="397"/>
          <w:ins w:id="24" w:author="Amann, Niklas" w:date="2025-10-26T15:40:00Z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71481" w14:textId="77777777" w:rsidR="002C6101" w:rsidRPr="002C6101" w:rsidRDefault="002C6101" w:rsidP="003B7682">
            <w:pPr>
              <w:spacing w:line="240" w:lineRule="auto"/>
              <w:contextualSpacing/>
              <w:jc w:val="left"/>
              <w:rPr>
                <w:ins w:id="25" w:author="Amann, Niklas" w:date="2025-10-26T15:40:00Z"/>
                <w:rFonts w:cstheme="minorHAnsi"/>
                <w:sz w:val="18"/>
                <w:szCs w:val="18"/>
                <w:lang w:val="en-GB"/>
              </w:rPr>
            </w:pPr>
            <w:ins w:id="26" w:author="Amann, Niklas" w:date="2025-10-26T15:40:00Z">
              <w:r w:rsidRPr="002C6101">
                <w:rPr>
                  <w:sz w:val="18"/>
                  <w:szCs w:val="18"/>
                  <w:lang w:val="en-GB"/>
                </w:rPr>
                <w:t>Proportion of mutation detection, class 4/5</w:t>
              </w:r>
            </w:ins>
          </w:p>
        </w:tc>
      </w:tr>
      <w:tr w:rsidR="002C6101" w14:paraId="4E16D77D" w14:textId="77777777" w:rsidTr="003B7682">
        <w:trPr>
          <w:trHeight w:val="397"/>
          <w:ins w:id="27" w:author="Amann, Niklas" w:date="2025-10-26T15:40:00Z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F7561" w14:textId="77777777" w:rsidR="002C6101" w:rsidRPr="002C6101" w:rsidRDefault="002C6101" w:rsidP="003B7682">
            <w:pPr>
              <w:spacing w:line="240" w:lineRule="auto"/>
              <w:contextualSpacing/>
              <w:jc w:val="left"/>
              <w:rPr>
                <w:ins w:id="28" w:author="Amann, Niklas" w:date="2025-10-26T15:40:00Z"/>
                <w:rFonts w:cstheme="minorHAnsi"/>
                <w:sz w:val="18"/>
                <w:szCs w:val="18"/>
                <w:lang w:val="en-GB"/>
              </w:rPr>
            </w:pPr>
            <w:proofErr w:type="spellStart"/>
            <w:ins w:id="29" w:author="Amann, Niklas" w:date="2025-10-26T15:40:00Z">
              <w:r w:rsidRPr="002C6101">
                <w:rPr>
                  <w:sz w:val="18"/>
                  <w:szCs w:val="18"/>
                </w:rPr>
                <w:t>Number</w:t>
              </w:r>
              <w:proofErr w:type="spellEnd"/>
              <w:r w:rsidRPr="002C6101">
                <w:rPr>
                  <w:sz w:val="18"/>
                  <w:szCs w:val="18"/>
                </w:rPr>
                <w:t xml:space="preserve"> </w:t>
              </w:r>
              <w:proofErr w:type="spellStart"/>
              <w:r w:rsidRPr="002C6101">
                <w:rPr>
                  <w:sz w:val="18"/>
                  <w:szCs w:val="18"/>
                </w:rPr>
                <w:t>of</w:t>
              </w:r>
              <w:proofErr w:type="spellEnd"/>
              <w:r w:rsidRPr="002C6101">
                <w:rPr>
                  <w:sz w:val="18"/>
                  <w:szCs w:val="18"/>
                </w:rPr>
                <w:t xml:space="preserve"> </w:t>
              </w:r>
              <w:proofErr w:type="spellStart"/>
              <w:r w:rsidRPr="002C6101">
                <w:rPr>
                  <w:sz w:val="18"/>
                  <w:szCs w:val="18"/>
                </w:rPr>
                <w:t>studies</w:t>
              </w:r>
              <w:proofErr w:type="spellEnd"/>
              <w:r w:rsidRPr="002C6101">
                <w:rPr>
                  <w:sz w:val="18"/>
                  <w:szCs w:val="18"/>
                </w:rPr>
                <w:t xml:space="preserve"> </w:t>
              </w:r>
              <w:proofErr w:type="spellStart"/>
              <w:r w:rsidRPr="002C6101">
                <w:rPr>
                  <w:sz w:val="18"/>
                  <w:szCs w:val="18"/>
                </w:rPr>
                <w:t>conducted</w:t>
              </w:r>
              <w:proofErr w:type="spellEnd"/>
            </w:ins>
          </w:p>
        </w:tc>
      </w:tr>
      <w:tr w:rsidR="002C6101" w14:paraId="3CE6E6F2" w14:textId="77777777" w:rsidTr="003B7682">
        <w:trPr>
          <w:trHeight w:val="70"/>
          <w:ins w:id="30" w:author="Amann, Niklas" w:date="2025-10-26T15:40:00Z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5BAAA" w14:textId="77777777" w:rsidR="002C6101" w:rsidRPr="002C6101" w:rsidRDefault="002C6101" w:rsidP="003B7682">
            <w:pPr>
              <w:spacing w:line="240" w:lineRule="auto"/>
              <w:contextualSpacing/>
              <w:jc w:val="left"/>
              <w:rPr>
                <w:ins w:id="31" w:author="Amann, Niklas" w:date="2025-10-26T15:40:00Z"/>
                <w:rFonts w:cstheme="minorHAnsi"/>
                <w:sz w:val="18"/>
                <w:szCs w:val="18"/>
                <w:lang w:val="en-GB"/>
              </w:rPr>
            </w:pPr>
            <w:ins w:id="32" w:author="Amann, Niklas" w:date="2025-10-26T15:40:00Z">
              <w:r w:rsidRPr="002C6101">
                <w:rPr>
                  <w:sz w:val="18"/>
                  <w:szCs w:val="18"/>
                  <w:lang w:val="en-GB"/>
                </w:rPr>
                <w:t xml:space="preserve">Number of </w:t>
              </w:r>
              <w:proofErr w:type="gramStart"/>
              <w:r w:rsidRPr="002C6101">
                <w:rPr>
                  <w:sz w:val="18"/>
                  <w:szCs w:val="18"/>
                  <w:lang w:val="en-GB"/>
                </w:rPr>
                <w:t>study</w:t>
              </w:r>
              <w:proofErr w:type="gramEnd"/>
              <w:r w:rsidRPr="002C6101">
                <w:rPr>
                  <w:sz w:val="18"/>
                  <w:szCs w:val="18"/>
                  <w:lang w:val="en-GB"/>
                </w:rPr>
                <w:t xml:space="preserve"> </w:t>
              </w:r>
              <w:proofErr w:type="spellStart"/>
              <w:r w:rsidRPr="002C6101">
                <w:rPr>
                  <w:sz w:val="18"/>
                  <w:szCs w:val="18"/>
                  <w:lang w:val="en-GB"/>
                </w:rPr>
                <w:t>enrollments</w:t>
              </w:r>
              <w:proofErr w:type="spellEnd"/>
              <w:r w:rsidRPr="002C6101">
                <w:rPr>
                  <w:sz w:val="18"/>
                  <w:szCs w:val="18"/>
                  <w:lang w:val="en-GB"/>
                </w:rPr>
                <w:t xml:space="preserve"> in </w:t>
              </w:r>
              <w:proofErr w:type="spellStart"/>
              <w:r w:rsidRPr="002C6101">
                <w:rPr>
                  <w:sz w:val="18"/>
                  <w:szCs w:val="18"/>
                  <w:lang w:val="en-GB"/>
                </w:rPr>
                <w:t>HerediCaRe</w:t>
              </w:r>
              <w:proofErr w:type="spellEnd"/>
            </w:ins>
          </w:p>
        </w:tc>
      </w:tr>
    </w:tbl>
    <w:p w14:paraId="5F637747" w14:textId="551082CC" w:rsidR="002C6101" w:rsidRPr="002C6101" w:rsidRDefault="002C6101" w:rsidP="00872670">
      <w:pPr>
        <w:rPr>
          <w:rFonts w:cstheme="minorHAnsi"/>
          <w:b/>
          <w:bCs/>
          <w:rPrChange w:id="33" w:author="Amann, Niklas" w:date="2025-10-26T15:40:00Z">
            <w:rPr>
              <w:rFonts w:cstheme="minorHAnsi"/>
              <w:b/>
              <w:bCs/>
              <w:lang w:val="en-US"/>
            </w:rPr>
          </w:rPrChange>
        </w:rPr>
      </w:pPr>
      <w:ins w:id="34" w:author="Amann, Niklas" w:date="2025-10-26T15:40:00Z">
        <w:r w:rsidRPr="002C6101">
          <w:rPr>
            <w:rFonts w:cstheme="minorHAnsi"/>
            <w:sz w:val="18"/>
            <w:szCs w:val="18"/>
            <w:rPrChange w:id="35" w:author="Amann, Niklas" w:date="2025-10-26T15:41:00Z">
              <w:rPr>
                <w:rFonts w:cstheme="minorHAnsi"/>
                <w:b/>
                <w:bCs/>
              </w:rPr>
            </w:rPrChange>
          </w:rPr>
          <w:t>S</w:t>
        </w:r>
      </w:ins>
      <w:ins w:id="36" w:author="Amann, Niklas" w:date="2025-10-28T22:24:00Z">
        <w:r w:rsidR="002019E9">
          <w:rPr>
            <w:rFonts w:cstheme="minorHAnsi"/>
            <w:sz w:val="18"/>
            <w:szCs w:val="18"/>
          </w:rPr>
          <w:t xml:space="preserve">I </w:t>
        </w:r>
      </w:ins>
      <w:ins w:id="37" w:author="Amann, Niklas" w:date="2025-10-26T15:41:00Z">
        <w:r w:rsidRPr="002C6101">
          <w:rPr>
            <w:rFonts w:cstheme="minorHAnsi"/>
            <w:sz w:val="18"/>
            <w:szCs w:val="18"/>
            <w:rPrChange w:id="38" w:author="Amann, Niklas" w:date="2025-10-26T15:41:00Z">
              <w:rPr>
                <w:rFonts w:cstheme="minorHAnsi"/>
                <w:b/>
                <w:bCs/>
              </w:rPr>
            </w:rPrChange>
          </w:rPr>
          <w:t xml:space="preserve">1. </w:t>
        </w:r>
        <w:r w:rsidRPr="002019E9">
          <w:rPr>
            <w:rFonts w:cstheme="minorHAnsi"/>
            <w:sz w:val="18"/>
            <w:szCs w:val="18"/>
          </w:rPr>
          <w:t>Quality indicators</w:t>
        </w:r>
        <w:r w:rsidRPr="002C6101">
          <w:rPr>
            <w:sz w:val="18"/>
            <w:szCs w:val="18"/>
          </w:rPr>
          <w:t xml:space="preserve"> </w:t>
        </w:r>
        <w:r>
          <w:rPr>
            <w:sz w:val="18"/>
            <w:szCs w:val="18"/>
          </w:rPr>
          <w:t xml:space="preserve">HBOC for </w:t>
        </w:r>
        <w:proofErr w:type="spellStart"/>
        <w:r>
          <w:rPr>
            <w:sz w:val="18"/>
            <w:szCs w:val="18"/>
          </w:rPr>
          <w:t>Onkozert</w:t>
        </w:r>
        <w:proofErr w:type="spellEnd"/>
        <w:r>
          <w:rPr>
            <w:sz w:val="18"/>
            <w:szCs w:val="18"/>
          </w:rPr>
          <w:t xml:space="preserve"> certification process</w:t>
        </w:r>
      </w:ins>
    </w:p>
    <w:p w14:paraId="101D0343" w14:textId="77777777" w:rsidR="002C6101" w:rsidRPr="00872670" w:rsidRDefault="002C6101" w:rsidP="00872670">
      <w:pPr>
        <w:rPr>
          <w:rFonts w:cstheme="minorHAnsi"/>
          <w:b/>
          <w:bCs/>
          <w:lang w:val="en-US"/>
        </w:rPr>
      </w:pPr>
    </w:p>
    <w:tbl>
      <w:tblPr>
        <w:tblStyle w:val="Tabellenraster"/>
        <w:tblW w:w="6370" w:type="dxa"/>
        <w:tblInd w:w="-705" w:type="dxa"/>
        <w:tblLook w:val="04A0" w:firstRow="1" w:lastRow="0" w:firstColumn="1" w:lastColumn="0" w:noHBand="0" w:noVBand="1"/>
        <w:tblPrChange w:id="39" w:author="Amann, Niklas" w:date="2025-10-28T22:30:00Z">
          <w:tblPr>
            <w:tblStyle w:val="Tabellenraster"/>
            <w:tblW w:w="6370" w:type="dxa"/>
            <w:tblInd w:w="-705" w:type="dxa"/>
            <w:tblLook w:val="04A0" w:firstRow="1" w:lastRow="0" w:firstColumn="1" w:lastColumn="0" w:noHBand="0" w:noVBand="1"/>
          </w:tblPr>
        </w:tblPrChange>
      </w:tblPr>
      <w:tblGrid>
        <w:gridCol w:w="2968"/>
        <w:gridCol w:w="1701"/>
        <w:gridCol w:w="1701"/>
        <w:tblGridChange w:id="40">
          <w:tblGrid>
            <w:gridCol w:w="2968"/>
            <w:gridCol w:w="1701"/>
            <w:gridCol w:w="1701"/>
          </w:tblGrid>
        </w:tblGridChange>
      </w:tblGrid>
      <w:tr w:rsidR="00872670" w14:paraId="5A7432A0" w14:textId="77777777" w:rsidTr="002019E9">
        <w:trPr>
          <w:trHeight w:val="397"/>
          <w:trPrChange w:id="41" w:author="Amann, Niklas" w:date="2025-10-28T22:30:00Z">
            <w:trPr>
              <w:trHeight w:val="397"/>
            </w:trPr>
          </w:trPrChange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  <w:tcPrChange w:id="42" w:author="Amann, Niklas" w:date="2025-10-28T22:30:00Z">
              <w:tcPr>
                <w:tcW w:w="296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BE4D5" w:themeFill="accent2" w:themeFillTint="33"/>
                <w:hideMark/>
              </w:tcPr>
            </w:tcPrChange>
          </w:tcPr>
          <w:p w14:paraId="78E07875" w14:textId="77777777" w:rsidR="00872670" w:rsidRPr="00872670" w:rsidRDefault="00872670">
            <w:pPr>
              <w:rPr>
                <w:sz w:val="18"/>
                <w:szCs w:val="18"/>
                <w:lang w:val="en-GB"/>
              </w:rPr>
            </w:pPr>
            <w:r w:rsidRPr="00872670">
              <w:rPr>
                <w:sz w:val="18"/>
                <w:szCs w:val="18"/>
                <w:lang w:val="en-GB"/>
              </w:rPr>
              <w:t>Breast and ovarian cancer gen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  <w:tcPrChange w:id="43" w:author="Amann, Niklas" w:date="2025-10-28T22:30:00Z">
              <w:tcPr>
                <w:tcW w:w="170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BE4D5" w:themeFill="accent2" w:themeFillTint="33"/>
                <w:hideMark/>
              </w:tcPr>
            </w:tcPrChange>
          </w:tcPr>
          <w:p w14:paraId="567A08E1" w14:textId="77777777" w:rsidR="00872670" w:rsidRDefault="008726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-20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  <w:tcPrChange w:id="44" w:author="Amann, Niklas" w:date="2025-10-28T22:30:00Z">
              <w:tcPr>
                <w:tcW w:w="170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BE4D5" w:themeFill="accent2" w:themeFillTint="33"/>
                <w:hideMark/>
              </w:tcPr>
            </w:tcPrChange>
          </w:tcPr>
          <w:p w14:paraId="22B37AA1" w14:textId="77777777" w:rsidR="00872670" w:rsidRDefault="008726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-2023</w:t>
            </w:r>
          </w:p>
        </w:tc>
      </w:tr>
      <w:tr w:rsidR="00872670" w14:paraId="76FBDBB5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7108C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29E55" w14:textId="218D31E0" w:rsidR="00872670" w:rsidRDefault="005B7C61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0E3B1" w14:textId="40BF2209" w:rsidR="00872670" w:rsidRDefault="007E572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</w:tr>
      <w:tr w:rsidR="00872670" w14:paraId="70982A7C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8A9DD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RD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9478C" w14:textId="7F898DEE" w:rsidR="00872670" w:rsidRDefault="005B7C61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A8B8B" w14:textId="5B16DB6B" w:rsidR="00872670" w:rsidRDefault="007E572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872670" w14:paraId="30AEF3E3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2D2D5" w14:textId="77777777" w:rsidR="00872670" w:rsidRDefault="00872670">
            <w:pPr>
              <w:spacing w:line="240" w:lineRule="auto"/>
              <w:contextualSpacing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EEB8E" w14:textId="0C792F40" w:rsidR="00872670" w:rsidRDefault="005B7C61">
            <w:pPr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F6693" w14:textId="180D581A" w:rsidR="00872670" w:rsidRDefault="007E5723">
            <w:pPr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</w:tr>
      <w:tr w:rsidR="00872670" w14:paraId="331BBB32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F272D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ECFC7" w14:textId="4ED715C3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5C462" w14:textId="51317830" w:rsidR="00872670" w:rsidRDefault="00D0032A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</w:tr>
      <w:tr w:rsidR="00872670" w14:paraId="3AF931E2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92D9A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IP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74EE1" w14:textId="71DC975C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9D0BA" w14:textId="36A7A107" w:rsidR="00872670" w:rsidRDefault="00D0032A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872670" w14:paraId="2ABA528F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B7B6E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AD3A6" w14:textId="4807142E" w:rsidR="00872670" w:rsidRDefault="0087267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652FC" w14:textId="4A2DF39E" w:rsidR="00872670" w:rsidRDefault="007E572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72670" w14:paraId="3551AAF1" w14:textId="77777777" w:rsidTr="00D0032A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DF697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9D300" w14:textId="5B9203D0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0802B" w14:textId="0BA928FE" w:rsidR="00872670" w:rsidRDefault="00D0032A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</w:tr>
      <w:tr w:rsidR="00872670" w14:paraId="0E0AC5E5" w14:textId="77777777" w:rsidTr="00872670">
        <w:trPr>
          <w:trHeight w:val="398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7B7AB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E5FA" w14:textId="77777777" w:rsidR="00872670" w:rsidRDefault="0087267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C6CE7" w14:textId="77777777" w:rsidR="00872670" w:rsidRDefault="00872670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72670" w14:paraId="32AFB561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68BDA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LH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003BC" w14:textId="7396575C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C1F75" w14:textId="69A26260" w:rsidR="00872670" w:rsidRDefault="007E572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72670" w14:paraId="4EB4BC82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E16F8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RE11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3DB93" w14:textId="15A4E3C1" w:rsidR="00872670" w:rsidRDefault="00107C93" w:rsidP="00D0032A">
            <w:pPr>
              <w:tabs>
                <w:tab w:val="center" w:pos="742"/>
              </w:tabs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ab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B41B6" w14:textId="77777777" w:rsidR="00872670" w:rsidRDefault="00872670">
            <w:pPr>
              <w:rPr>
                <w:sz w:val="18"/>
                <w:szCs w:val="18"/>
              </w:rPr>
            </w:pPr>
          </w:p>
        </w:tc>
      </w:tr>
      <w:tr w:rsidR="00872670" w14:paraId="03441982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09575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24EE5" w14:textId="71C225A6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9732B" w14:textId="402B3688" w:rsidR="00872670" w:rsidRDefault="007E572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872670" w14:paraId="3A966804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3E61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D0B3F" w14:textId="54D7E888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551F9" w14:textId="7FCF0408" w:rsidR="00872670" w:rsidRDefault="00D0032A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872670" w14:paraId="65328DE8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141E3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UTY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9728A" w14:textId="77777777" w:rsidR="00872670" w:rsidRDefault="00872670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BE024" w14:textId="77777777" w:rsidR="00872670" w:rsidRDefault="00872670">
            <w:pPr>
              <w:rPr>
                <w:sz w:val="18"/>
                <w:szCs w:val="18"/>
              </w:rPr>
            </w:pPr>
          </w:p>
        </w:tc>
      </w:tr>
      <w:tr w:rsidR="00872670" w14:paraId="16D9A0CB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AEC66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B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BED35" w14:textId="43DA9B45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7D029" w14:textId="77777777" w:rsidR="00872670" w:rsidRDefault="00872670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72670" w14:paraId="634A3A1C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A54CD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41A22" w14:textId="77777777" w:rsidR="00872670" w:rsidRDefault="0087267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B6623" w14:textId="77777777" w:rsidR="00872670" w:rsidRDefault="00872670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72670" w14:paraId="301C7DF0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42581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bCs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THL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F9DD5" w14:textId="77777777" w:rsidR="00872670" w:rsidRDefault="00872670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6B14D" w14:textId="3483835A" w:rsidR="00872670" w:rsidRDefault="007E572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72670" w14:paraId="5C1BA796" w14:textId="77777777" w:rsidTr="00872670">
        <w:trPr>
          <w:trHeight w:val="398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8308C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LB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B3992" w14:textId="6D414900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7BF2" w14:textId="4A0CC63A" w:rsidR="00872670" w:rsidRDefault="007E572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872670" w14:paraId="3B66D83E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919EF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4A3A5" w14:textId="671D844C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69ECC" w14:textId="726940A8" w:rsidR="00872670" w:rsidRDefault="00872670">
            <w:pPr>
              <w:jc w:val="left"/>
              <w:rPr>
                <w:sz w:val="18"/>
                <w:szCs w:val="18"/>
              </w:rPr>
            </w:pPr>
          </w:p>
        </w:tc>
      </w:tr>
      <w:tr w:rsidR="00872670" w14:paraId="2A680607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29E15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78A7B" w14:textId="6CA946EF" w:rsidR="00872670" w:rsidRDefault="00BA2F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87E74" w14:textId="77777777" w:rsidR="00872670" w:rsidRDefault="00872670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72670" w14:paraId="42DA376A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C04DE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bCs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D51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3C00C" w14:textId="4AE26032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B4888" w14:textId="69913F0B" w:rsidR="00872670" w:rsidRDefault="00D0032A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872670" w14:paraId="5C618744" w14:textId="77777777" w:rsidTr="00872670">
        <w:trPr>
          <w:trHeight w:val="397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CA537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bCs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RAD51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B024D" w14:textId="042C83E2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41D36" w14:textId="3ACC2462" w:rsidR="00872670" w:rsidRDefault="007E572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72670" w14:paraId="2FC58756" w14:textId="77777777" w:rsidTr="00872670">
        <w:trPr>
          <w:trHeight w:val="398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5A630" w14:textId="77777777" w:rsidR="00872670" w:rsidRDefault="00872670">
            <w:pPr>
              <w:spacing w:line="240" w:lineRule="auto"/>
              <w:contextualSpacing/>
              <w:jc w:val="left"/>
              <w:rPr>
                <w:rFonts w:cstheme="minorHAnsi"/>
                <w:bCs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551EE" w14:textId="6315360C" w:rsidR="00872670" w:rsidRDefault="00107C9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51724" w14:textId="3FC759DA" w:rsidR="00872670" w:rsidRDefault="007E5723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A2F23" w14:paraId="70AF2E10" w14:textId="77777777" w:rsidTr="00872670">
        <w:trPr>
          <w:trHeight w:val="398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6FF55" w14:textId="13D6B15B" w:rsidR="00BA2F23" w:rsidRDefault="00BA2F23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VH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E61A8" w14:textId="2E5EA76F" w:rsidR="00BA2F23" w:rsidRDefault="00BA2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53497" w14:textId="77777777" w:rsidR="00BA2F23" w:rsidRDefault="00BA2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47E5BE1E" w14:textId="52CFF387" w:rsidR="00872670" w:rsidRDefault="002019E9" w:rsidP="00872670">
      <w:pPr>
        <w:rPr>
          <w:rFonts w:cstheme="minorHAnsi"/>
          <w:sz w:val="18"/>
          <w:szCs w:val="18"/>
          <w:lang w:val="en-US"/>
        </w:rPr>
      </w:pPr>
      <w:ins w:id="45" w:author="Amann, Niklas" w:date="2025-10-28T22:24:00Z">
        <w:r>
          <w:rPr>
            <w:rFonts w:cstheme="minorHAnsi"/>
            <w:sz w:val="18"/>
            <w:szCs w:val="18"/>
            <w:lang w:val="en-US"/>
          </w:rPr>
          <w:t>SI</w:t>
        </w:r>
      </w:ins>
      <w:del w:id="46" w:author="Amann, Niklas" w:date="2025-10-28T22:24:00Z">
        <w:r w:rsidR="00872670" w:rsidDel="002019E9">
          <w:rPr>
            <w:rFonts w:cstheme="minorHAnsi"/>
            <w:sz w:val="18"/>
            <w:szCs w:val="18"/>
            <w:lang w:val="en-US"/>
          </w:rPr>
          <w:delText>Supp Tab</w:delText>
        </w:r>
      </w:del>
      <w:r w:rsidR="00872670">
        <w:rPr>
          <w:rFonts w:cstheme="minorHAnsi"/>
          <w:sz w:val="18"/>
          <w:szCs w:val="18"/>
          <w:lang w:val="en-US"/>
        </w:rPr>
        <w:t xml:space="preserve"> </w:t>
      </w:r>
      <w:r w:rsidR="002C6101">
        <w:rPr>
          <w:rFonts w:cstheme="minorHAnsi"/>
          <w:sz w:val="18"/>
          <w:szCs w:val="18"/>
          <w:lang w:val="en-US"/>
        </w:rPr>
        <w:t>2</w:t>
      </w:r>
      <w:r w:rsidR="00872670">
        <w:rPr>
          <w:rFonts w:cstheme="minorHAnsi"/>
          <w:sz w:val="18"/>
          <w:szCs w:val="18"/>
          <w:lang w:val="en-US"/>
        </w:rPr>
        <w:t xml:space="preserve">. Breast and ovarian cancer genetic variants of </w:t>
      </w:r>
      <w:proofErr w:type="spellStart"/>
      <w:r w:rsidR="00872670">
        <w:rPr>
          <w:rFonts w:cstheme="minorHAnsi"/>
          <w:bCs/>
          <w:sz w:val="18"/>
          <w:szCs w:val="18"/>
        </w:rPr>
        <w:t>lWIST</w:t>
      </w:r>
      <w:proofErr w:type="spellEnd"/>
      <w:r w:rsidR="00872670">
        <w:rPr>
          <w:rFonts w:cstheme="minorHAnsi"/>
          <w:bCs/>
          <w:sz w:val="18"/>
          <w:szCs w:val="18"/>
        </w:rPr>
        <w:t xml:space="preserve"> Exome 2.0 Enrichment </w:t>
      </w:r>
      <w:proofErr w:type="spellStart"/>
      <w:r w:rsidR="00872670">
        <w:rPr>
          <w:rFonts w:cstheme="minorHAnsi"/>
          <w:bCs/>
          <w:sz w:val="18"/>
          <w:szCs w:val="18"/>
        </w:rPr>
        <w:t>Technologie</w:t>
      </w:r>
      <w:proofErr w:type="spellEnd"/>
      <w:r w:rsidR="00872670">
        <w:rPr>
          <w:rFonts w:cstheme="minorHAnsi"/>
          <w:bCs/>
          <w:sz w:val="18"/>
          <w:szCs w:val="18"/>
        </w:rPr>
        <w:t xml:space="preserve"> (</w:t>
      </w:r>
      <w:proofErr w:type="spellStart"/>
      <w:r w:rsidR="00872670">
        <w:rPr>
          <w:rFonts w:cstheme="minorHAnsi"/>
          <w:bCs/>
          <w:sz w:val="18"/>
          <w:szCs w:val="18"/>
        </w:rPr>
        <w:t>lWIST</w:t>
      </w:r>
      <w:proofErr w:type="spellEnd"/>
      <w:r w:rsidR="00872670">
        <w:rPr>
          <w:rFonts w:cstheme="minorHAnsi"/>
          <w:bCs/>
          <w:sz w:val="18"/>
          <w:szCs w:val="18"/>
        </w:rPr>
        <w:t xml:space="preserve"> Bioscience) between 2018-2023.</w:t>
      </w:r>
    </w:p>
    <w:p w14:paraId="22AF6152" w14:textId="77777777" w:rsidR="00DD6E0C" w:rsidRPr="00872670" w:rsidRDefault="00DD6E0C">
      <w:pPr>
        <w:rPr>
          <w:lang w:val="en-US"/>
        </w:rPr>
      </w:pPr>
    </w:p>
    <w:sectPr w:rsidR="00DD6E0C" w:rsidRPr="00872670" w:rsidSect="00A809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ann, Niklas">
    <w15:presenceInfo w15:providerId="AD" w15:userId="S-1-5-21-1015157209-3483221682-2525886298-1185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D1"/>
    <w:rsid w:val="00107C93"/>
    <w:rsid w:val="002019E9"/>
    <w:rsid w:val="002C6101"/>
    <w:rsid w:val="003442D1"/>
    <w:rsid w:val="005B7C61"/>
    <w:rsid w:val="0076111D"/>
    <w:rsid w:val="007E5723"/>
    <w:rsid w:val="00872670"/>
    <w:rsid w:val="008841E6"/>
    <w:rsid w:val="00A7365B"/>
    <w:rsid w:val="00A809A4"/>
    <w:rsid w:val="00BA2F23"/>
    <w:rsid w:val="00C537D5"/>
    <w:rsid w:val="00D0032A"/>
    <w:rsid w:val="00DD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CCF92"/>
  <w15:chartTrackingRefBased/>
  <w15:docId w15:val="{79E2705A-6E54-4629-8D4F-C34AE9350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2670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2670"/>
    <w:pPr>
      <w:spacing w:after="0" w:line="240" w:lineRule="auto"/>
      <w:jc w:val="both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8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n, Niklas</dc:creator>
  <cp:keywords/>
  <dc:description/>
  <cp:lastModifiedBy>Amann, Niklas</cp:lastModifiedBy>
  <cp:revision>6</cp:revision>
  <dcterms:created xsi:type="dcterms:W3CDTF">2025-10-06T08:15:00Z</dcterms:created>
  <dcterms:modified xsi:type="dcterms:W3CDTF">2025-10-28T21:31:00Z</dcterms:modified>
</cp:coreProperties>
</file>